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277B0" w14:textId="34B93F3F" w:rsidR="001C700E" w:rsidRPr="001E4A81" w:rsidRDefault="001C700E" w:rsidP="001C700E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Multimedia Appendix 3.</w:t>
      </w:r>
      <w:r w:rsidRPr="001E4A81">
        <w:rPr>
          <w:rFonts w:ascii="Times New Roman" w:eastAsia="Times New Roman" w:hAnsi="Times New Roman" w:cs="Times New Roman"/>
          <w:b/>
          <w:bCs/>
        </w:rPr>
        <w:t xml:space="preserve"> Impact expectation. </w:t>
      </w:r>
      <w:r w:rsidRPr="001E4A81">
        <w:rPr>
          <w:rFonts w:ascii="Times New Roman" w:eastAsia="Times New Roman" w:hAnsi="Times New Roman" w:cs="Times New Roman"/>
        </w:rPr>
        <w:t xml:space="preserve">Sensitivity analysis </w:t>
      </w:r>
      <w:r>
        <w:rPr>
          <w:rFonts w:ascii="Times New Roman" w:eastAsia="Times New Roman" w:hAnsi="Times New Roman" w:cs="Times New Roman"/>
        </w:rPr>
        <w:t xml:space="preserve">of model inputs </w:t>
      </w:r>
      <w:r w:rsidRPr="001E4A81">
        <w:rPr>
          <w:rFonts w:ascii="Times New Roman" w:eastAsia="Times New Roman" w:hAnsi="Times New Roman" w:cs="Times New Roman"/>
        </w:rPr>
        <w:t>on expected value</w:t>
      </w:r>
      <w:r>
        <w:rPr>
          <w:rFonts w:ascii="Times New Roman" w:eastAsia="Times New Roman" w:hAnsi="Times New Roman" w:cs="Times New Roman"/>
        </w:rPr>
        <w:t>s</w:t>
      </w:r>
      <w:r w:rsidRPr="001E4A81">
        <w:rPr>
          <w:rFonts w:ascii="Times New Roman" w:eastAsia="Times New Roman" w:hAnsi="Times New Roman" w:cs="Times New Roman"/>
        </w:rPr>
        <w:t xml:space="preserve"> of campus and community COVID-19</w:t>
      </w:r>
      <w:r>
        <w:rPr>
          <w:rFonts w:ascii="Times New Roman" w:eastAsia="Times New Roman" w:hAnsi="Times New Roman" w:cs="Times New Roman"/>
        </w:rPr>
        <w:t xml:space="preserve"> total and additional</w:t>
      </w:r>
      <w:r w:rsidRPr="001E4A81">
        <w:rPr>
          <w:rFonts w:ascii="Times New Roman" w:eastAsia="Times New Roman" w:hAnsi="Times New Roman" w:cs="Times New Roman"/>
        </w:rPr>
        <w:t xml:space="preserve"> infections and deaths over a 16-week semester. Tabulated values represent regression coefficient sizes normalized to their corresponding parameter ranges for main effects and pairwise interactions. Asterisks </w:t>
      </w:r>
      <w:r>
        <w:rPr>
          <w:rFonts w:ascii="Times New Roman" w:eastAsia="Times New Roman" w:hAnsi="Times New Roman" w:cs="Times New Roman"/>
        </w:rPr>
        <w:t xml:space="preserve">and dashes </w:t>
      </w:r>
      <w:r w:rsidRPr="001E4A81">
        <w:rPr>
          <w:rFonts w:ascii="Times New Roman" w:eastAsia="Times New Roman" w:hAnsi="Times New Roman" w:cs="Times New Roman"/>
        </w:rPr>
        <w:t>denote statistical significance (</w:t>
      </w:r>
      <w:r w:rsidRPr="001E4A81">
        <w:rPr>
          <w:rFonts w:ascii="Times New Roman" w:eastAsia="Times New Roman" w:hAnsi="Times New Roman" w:cs="Times New Roman"/>
          <w:vertAlign w:val="superscript"/>
        </w:rPr>
        <w:t>***</w:t>
      </w:r>
      <w:r w:rsidRPr="001E4A81">
        <w:rPr>
          <w:rFonts w:ascii="Times New Roman" w:eastAsia="Times New Roman" w:hAnsi="Times New Roman" w:cs="Times New Roman"/>
        </w:rPr>
        <w:t xml:space="preserve">, </w:t>
      </w:r>
      <w:r w:rsidR="00F15043" w:rsidRPr="00F15043">
        <w:rPr>
          <w:rFonts w:ascii="Times New Roman" w:eastAsia="Times New Roman" w:hAnsi="Times New Roman" w:cs="Times New Roman"/>
          <w:i/>
          <w:iCs/>
        </w:rPr>
        <w:t>P</w:t>
      </w:r>
      <w:r w:rsidRPr="001E4A81">
        <w:rPr>
          <w:rFonts w:ascii="Times New Roman" w:eastAsia="Times New Roman" w:hAnsi="Times New Roman" w:cs="Times New Roman"/>
        </w:rPr>
        <w:t xml:space="preserve"> &lt; .001; </w:t>
      </w:r>
      <w:r w:rsidRPr="001E4A81">
        <w:rPr>
          <w:rFonts w:ascii="Times New Roman" w:eastAsia="Times New Roman" w:hAnsi="Times New Roman" w:cs="Times New Roman"/>
          <w:vertAlign w:val="superscript"/>
        </w:rPr>
        <w:t>**</w:t>
      </w:r>
      <w:r w:rsidRPr="001E4A81">
        <w:rPr>
          <w:rFonts w:ascii="Times New Roman" w:eastAsia="Times New Roman" w:hAnsi="Times New Roman" w:cs="Times New Roman"/>
        </w:rPr>
        <w:t xml:space="preserve">, </w:t>
      </w:r>
      <w:r w:rsidR="00F15043" w:rsidRPr="00F15043">
        <w:rPr>
          <w:rFonts w:ascii="Times New Roman" w:eastAsia="Times New Roman" w:hAnsi="Times New Roman" w:cs="Times New Roman"/>
          <w:i/>
          <w:iCs/>
        </w:rPr>
        <w:t>P</w:t>
      </w:r>
      <w:r w:rsidRPr="001E4A81">
        <w:rPr>
          <w:rFonts w:ascii="Times New Roman" w:eastAsia="Times New Roman" w:hAnsi="Times New Roman" w:cs="Times New Roman"/>
        </w:rPr>
        <w:t xml:space="preserve"> &lt; .01; </w:t>
      </w:r>
      <w:r w:rsidRPr="001E4A81">
        <w:rPr>
          <w:rFonts w:ascii="Times New Roman" w:eastAsia="Times New Roman" w:hAnsi="Times New Roman" w:cs="Times New Roman"/>
          <w:vertAlign w:val="superscript"/>
        </w:rPr>
        <w:t>*</w:t>
      </w:r>
      <w:r w:rsidRPr="001E4A81">
        <w:rPr>
          <w:rFonts w:ascii="Times New Roman" w:eastAsia="Times New Roman" w:hAnsi="Times New Roman" w:cs="Times New Roman"/>
        </w:rPr>
        <w:t xml:space="preserve">, </w:t>
      </w:r>
      <w:r w:rsidR="00F15043" w:rsidRPr="00F15043">
        <w:rPr>
          <w:rFonts w:ascii="Times New Roman" w:eastAsia="Times New Roman" w:hAnsi="Times New Roman" w:cs="Times New Roman"/>
          <w:i/>
          <w:iCs/>
        </w:rPr>
        <w:t>P</w:t>
      </w:r>
      <w:r w:rsidRPr="001E4A81">
        <w:rPr>
          <w:rFonts w:ascii="Times New Roman" w:eastAsia="Times New Roman" w:hAnsi="Times New Roman" w:cs="Times New Roman"/>
        </w:rPr>
        <w:t xml:space="preserve"> &lt; .05; °, </w:t>
      </w:r>
      <w:r w:rsidR="00F15043" w:rsidRPr="00F15043">
        <w:rPr>
          <w:rFonts w:ascii="Times New Roman" w:eastAsia="Times New Roman" w:hAnsi="Times New Roman" w:cs="Times New Roman"/>
          <w:i/>
          <w:iCs/>
        </w:rPr>
        <w:t>P</w:t>
      </w:r>
      <w:r w:rsidRPr="001E4A81">
        <w:rPr>
          <w:rFonts w:ascii="Times New Roman" w:eastAsia="Times New Roman" w:hAnsi="Times New Roman" w:cs="Times New Roman"/>
        </w:rPr>
        <w:t xml:space="preserve"> &lt; .1; </w:t>
      </w:r>
      <w:r w:rsidRPr="001E4A81">
        <w:rPr>
          <w:sz w:val="16"/>
          <w:szCs w:val="16"/>
        </w:rPr>
        <w:t>–</w:t>
      </w:r>
      <w:r w:rsidRPr="001E4A81">
        <w:rPr>
          <w:rFonts w:ascii="Times New Roman" w:eastAsia="Times New Roman" w:hAnsi="Times New Roman" w:cs="Times New Roman"/>
        </w:rPr>
        <w:t xml:space="preserve">, </w:t>
      </w:r>
      <w:r w:rsidR="00F15043" w:rsidRPr="00F15043">
        <w:rPr>
          <w:rFonts w:ascii="Times New Roman" w:eastAsia="Times New Roman" w:hAnsi="Times New Roman" w:cs="Times New Roman"/>
          <w:i/>
          <w:iCs/>
        </w:rPr>
        <w:t>P</w:t>
      </w:r>
      <w:r w:rsidRPr="001E4A81">
        <w:rPr>
          <w:rFonts w:ascii="Times New Roman" w:eastAsia="Times New Roman" w:hAnsi="Times New Roman" w:cs="Times New Roman"/>
        </w:rPr>
        <w:t xml:space="preserve"> &gt; .1 (not significant).</w:t>
      </w:r>
    </w:p>
    <w:p w14:paraId="3F566CD6" w14:textId="77777777" w:rsidR="001C700E" w:rsidRDefault="001C700E" w:rsidP="001C700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ListTable6Colorful1"/>
        <w:tblW w:w="1008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"/>
        <w:gridCol w:w="1584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1C700E" w:rsidRPr="009E23B2" w14:paraId="04AF68EC" w14:textId="77777777" w:rsidTr="00F34277">
        <w:trPr>
          <w:jc w:val="center"/>
        </w:trPr>
        <w:tc>
          <w:tcPr>
            <w:tcW w:w="2016" w:type="dxa"/>
            <w:gridSpan w:val="2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719A15A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bookmarkStart w:id="0" w:name="_Hlk64810500"/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3F3E4FB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mpus</w:t>
            </w:r>
          </w:p>
        </w:tc>
        <w:tc>
          <w:tcPr>
            <w:tcW w:w="4032" w:type="dxa"/>
            <w:gridSpan w:val="4"/>
            <w:tcBorders>
              <w:left w:val="single" w:sz="4" w:space="0" w:color="auto"/>
            </w:tcBorders>
            <w:vAlign w:val="center"/>
          </w:tcPr>
          <w:p w14:paraId="5484C61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munity</w:t>
            </w:r>
          </w:p>
        </w:tc>
      </w:tr>
      <w:tr w:rsidR="001C700E" w:rsidRPr="009E23B2" w14:paraId="0EECA779" w14:textId="77777777" w:rsidTr="00F34277">
        <w:trPr>
          <w:jc w:val="center"/>
        </w:trPr>
        <w:tc>
          <w:tcPr>
            <w:tcW w:w="2016" w:type="dxa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5858EB0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663DDF8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ections</w:t>
            </w:r>
          </w:p>
        </w:tc>
        <w:tc>
          <w:tcPr>
            <w:tcW w:w="2016" w:type="dxa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6EB4683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2016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1A1039E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ections</w:t>
            </w:r>
          </w:p>
        </w:tc>
        <w:tc>
          <w:tcPr>
            <w:tcW w:w="2016" w:type="dxa"/>
            <w:gridSpan w:val="2"/>
            <w:tcBorders>
              <w:bottom w:val="nil"/>
            </w:tcBorders>
            <w:vAlign w:val="center"/>
          </w:tcPr>
          <w:p w14:paraId="7B8A97C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aths</w:t>
            </w:r>
          </w:p>
        </w:tc>
      </w:tr>
      <w:tr w:rsidR="001C700E" w:rsidRPr="009E23B2" w14:paraId="36573CF4" w14:textId="77777777" w:rsidTr="00F34277">
        <w:trPr>
          <w:jc w:val="center"/>
        </w:trPr>
        <w:tc>
          <w:tcPr>
            <w:tcW w:w="201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1973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472CCA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  <w:p w14:paraId="132315C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4407B36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  <w:p w14:paraId="767A927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5752D35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  <w:p w14:paraId="1F81F23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50FE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  <w:p w14:paraId="29AEE88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61C63C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  <w:p w14:paraId="7A2DB5F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,0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46AAC6A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  <w:p w14:paraId="2093F3A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,0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66F7E2C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  <w:p w14:paraId="4EC2D4B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,0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236738B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  <w:p w14:paraId="49F77BD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00)</w:t>
            </w:r>
          </w:p>
        </w:tc>
      </w:tr>
      <w:tr w:rsidR="001C700E" w:rsidRPr="009E23B2" w14:paraId="4EF20068" w14:textId="77777777" w:rsidTr="00F34277">
        <w:trPr>
          <w:trHeight w:val="288"/>
          <w:jc w:val="center"/>
        </w:trPr>
        <w:tc>
          <w:tcPr>
            <w:tcW w:w="432" w:type="dxa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center"/>
          </w:tcPr>
          <w:p w14:paraId="4BCA1F8D" w14:textId="77777777" w:rsidR="001C700E" w:rsidRPr="009E23B2" w:rsidRDefault="001C700E" w:rsidP="00F34277">
            <w:pPr>
              <w:ind w:right="113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in effects only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42945EE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6C8FE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8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5D985F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7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4F4D73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7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F0BF8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0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EF9AF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2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019E80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CE721A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A028D4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3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37A5F42D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506711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32E75D9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86BD98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7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C84E5C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7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16F3BE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359495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2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35F21D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3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3A2E8E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4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BCE136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3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BCA36D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4B9EC841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4952CA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9DFC9E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9509F4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8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4FAEE6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8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99A066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4F4240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7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516605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3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567A5D3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3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F57EE7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B64F88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1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5DCC7CCB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575397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D2A2129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446EBB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3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5FCD08A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1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7D17AE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7.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A63FAE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7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89C6E3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69°</w:t>
            </w:r>
          </w:p>
        </w:tc>
        <w:tc>
          <w:tcPr>
            <w:tcW w:w="1008" w:type="dxa"/>
            <w:vAlign w:val="center"/>
          </w:tcPr>
          <w:p w14:paraId="743D241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6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89DBC8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6574A5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468C3A7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8DC5BA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8B3E7D7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8D1C6F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2CBFEB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78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06F6FFC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CBE6A1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74°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FF8485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8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2FD4CD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0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A789B6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4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3FEEC87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9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57E0545F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CACCA6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BDD374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09E1CD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CC56EF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D3E2A0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8.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4DE5E5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3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1D765F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5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F6E72B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0.605°</w:t>
            </w:r>
          </w:p>
        </w:tc>
        <w:tc>
          <w:tcPr>
            <w:tcW w:w="1008" w:type="dxa"/>
            <w:vAlign w:val="center"/>
          </w:tcPr>
          <w:p w14:paraId="1B34B29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9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FB46DA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0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3903511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411A82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46C2892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45D4B6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7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A2334A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5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3A8541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7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BAE091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1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EA0577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9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847E6B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2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96AD1B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4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1FB83F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3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5FF0A42B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F4A7A1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73B31BA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4EF973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9.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6881EE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7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F1721B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8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5747AF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0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09E0C4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7.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A49E2A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4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F87DE0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5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A5CA9F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5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3744719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DD6FE1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BDF2EA5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C0D4BC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521EBD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1614DF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CF861F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3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FD3B9F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89131A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52A010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7760FA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31C8F957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7C6462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C7D5A7E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005934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0F0D0C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18754E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FD0717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A9CC1E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9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AC6EB7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C452C4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2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4C12C2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7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70C14D89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0612589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08DD9ED5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922FC2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0E30A63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7B66108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4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1594145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2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CDDCBA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9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13DBF69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78905FD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4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55BA8D0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5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29C3C6FB" w14:textId="77777777" w:rsidTr="00F34277">
        <w:trPr>
          <w:trHeight w:val="288"/>
          <w:jc w:val="center"/>
        </w:trPr>
        <w:tc>
          <w:tcPr>
            <w:tcW w:w="432" w:type="dxa"/>
            <w:vMerge w:val="restart"/>
            <w:tcBorders>
              <w:top w:val="double" w:sz="4" w:space="0" w:color="auto"/>
              <w:right w:val="nil"/>
            </w:tcBorders>
            <w:textDirection w:val="btLr"/>
            <w:vAlign w:val="center"/>
          </w:tcPr>
          <w:p w14:paraId="42C8749C" w14:textId="77777777" w:rsidR="001C700E" w:rsidRPr="009E23B2" w:rsidRDefault="001C700E" w:rsidP="00F34277">
            <w:pPr>
              <w:ind w:right="113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in effects + pairwise interactions</w:t>
            </w:r>
          </w:p>
        </w:tc>
        <w:tc>
          <w:tcPr>
            <w:tcW w:w="1584" w:type="dxa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1F2E579F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FE4252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1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7E726AC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7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0677998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3548C6B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.4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3FB9CE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7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26BEA4D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7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7AC6363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211B276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6B92D54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6B54AD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40635FE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D51F0B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7.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B8D8DF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7.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08B96E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6288D1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CB939D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7.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18EBE2F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2C6DED2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02EB99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2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54C52BC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B0E106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5988EB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8A8FFF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0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766F901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0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0F8F1B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95DEE7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39153A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0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7942BEA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0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099D59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8A45E5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0565D94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B2DD71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8A1B772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F07505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0.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6A17E0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0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1C6CD8B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6C3B0B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C5F1F1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838A18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6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F9A832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5A63C5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69CF1D2D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F4C720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2BE263F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3CDF3D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F1128D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059C6D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F2EA33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B383EC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0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7CD7BA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10CF52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925CA4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67799778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99F42E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DD685E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9DC2E5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4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EEB5CD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6562AC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1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2B4F46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3101B6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1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BF758E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B19F7F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2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2E49FCF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5CDDA3A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EB4C25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7906517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982E2E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6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D47463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6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25E138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E1F468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0E297B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3.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FE42BE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F758C5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B94F73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4753193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DDBCB8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41BEB09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E148ED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5B7938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6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EA3BDA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6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AB02D3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2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3C3D75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3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B28491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7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7389E60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2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C4B7EF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6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3B4EC1B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9FADEA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83D2CDA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DEE5BC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C44683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75EEE4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FE8140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55427A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88221F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35EA51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0F0A74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11F1790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76A384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0FF1CB2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5FCA50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85367D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2C27CF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A41DB7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B8C363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D09F19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1852A0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CAB47E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7C01CE01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7BDBA4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4A0AF87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37AB79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5E2FF9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075145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6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69ADDA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E36D79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0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8F8A57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5F0FDF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2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94B622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2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1C700E" w:rsidRPr="009E23B2" w14:paraId="7B35A847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C48FA0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6AC5CD2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D71B76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3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E95154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3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85EF79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E4E881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0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5C6F74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9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D0A19D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9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78F2BC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A8F016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0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444CC0E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485A02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55DFBD2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ri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192603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4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782B97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4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D10B6C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541003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4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9B2AEA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2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06E300A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2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D9BF0A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26C6AD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8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048289B4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F92551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BD6F2AD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028ADD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6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3A1E68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1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5157F3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4BE476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5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2C6463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B81436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90313C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61A282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5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1C700E" w:rsidRPr="009E23B2" w14:paraId="0C14FCD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EE980B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EFB49B6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947C08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0B1ED2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4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64E409D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B5B90E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2D275B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9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EFA9CC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9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F5CAFE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1D5A48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3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149E814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C34E0B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39D4B5C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460C67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8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FAA85F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BE3350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6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676C3D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7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5439E3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E1A7E8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913°</w:t>
            </w:r>
          </w:p>
        </w:tc>
        <w:tc>
          <w:tcPr>
            <w:tcW w:w="1008" w:type="dxa"/>
            <w:vAlign w:val="center"/>
          </w:tcPr>
          <w:p w14:paraId="1974B7F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DC25E0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4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1D09F1A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FD2138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943E541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CBEC5D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9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DB8405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0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08919C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6AECEC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7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B3F2F7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20D9E2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F79D25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F8644C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6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4085ED40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1880EE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BAF693C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365160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0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80B3F3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1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284388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4.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5798B4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2.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2E1F74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9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1D7D3E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9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FEA1E5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23°</w:t>
            </w:r>
          </w:p>
        </w:tc>
        <w:tc>
          <w:tcPr>
            <w:tcW w:w="1008" w:type="dxa"/>
            <w:vAlign w:val="center"/>
          </w:tcPr>
          <w:p w14:paraId="639AB10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2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39DFFB5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CEB815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1CD1529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3B18EC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DC01E3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E53483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C056C7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0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71E39C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D9BD53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E4EBEB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DF6A33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71D16BD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0BA700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B68AF8E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A23D3D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B81F53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3A9BF6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220027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10B96B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4A13A7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887°</w:t>
            </w:r>
          </w:p>
        </w:tc>
        <w:tc>
          <w:tcPr>
            <w:tcW w:w="1008" w:type="dxa"/>
            <w:vAlign w:val="center"/>
          </w:tcPr>
          <w:p w14:paraId="684C3D6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10°</w:t>
            </w:r>
          </w:p>
        </w:tc>
        <w:tc>
          <w:tcPr>
            <w:tcW w:w="1008" w:type="dxa"/>
            <w:vAlign w:val="center"/>
          </w:tcPr>
          <w:p w14:paraId="4FDD249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1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009B6107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A23707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C9EA98D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DDB46A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032A35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1B0908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8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DA4672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2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716F9A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7750A8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021F57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1D201C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3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65FB5BE4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3E5F75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84E0452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ri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408829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4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586118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4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35A3C0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7BCF0C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6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66D797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0D9207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4C07B4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747510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8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3A0CE32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701336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41F21F6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9669EE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2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0EBCBA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2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0F0B28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CFE2F0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E5FD42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7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0D5B7CA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7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9C9858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3157A9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5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1C700E" w:rsidRPr="009E23B2" w14:paraId="1D24D5C3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B73F38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A52C5D5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47C47E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EDF6CB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C5A95B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A2ED3F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1868AF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17°</w:t>
            </w:r>
          </w:p>
        </w:tc>
        <w:tc>
          <w:tcPr>
            <w:tcW w:w="1008" w:type="dxa"/>
            <w:vAlign w:val="center"/>
          </w:tcPr>
          <w:p w14:paraId="018CFBB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8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8A1963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A0C83B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9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3D1E0D04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9295B5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2A2E5DA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E589CF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88AC43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E95C28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25405F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9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C75221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4AAAB3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2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32785B4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4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E520F3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6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515D460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4E6251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C2A1755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5CDFD4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A799D9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1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369FE18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E9AF36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0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9793CB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4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B1C1BF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2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068BB0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CDACFA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1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45F3D11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2539CB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CB0A240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F4D55C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3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4E1A78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3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FE51B9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360747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2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66159A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5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FB8C2F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3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E1B73A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6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E30171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2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53CA2D49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5A9F8B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4B73A47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4439FA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1512FD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2A571A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006A52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1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9FAD46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6B4102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4DC3E4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04DCD4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7B69D428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E381E5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9F0BAC3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339856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0C0CED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FCAD31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310BE7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466F1E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0.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C5A361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851°</w:t>
            </w:r>
          </w:p>
        </w:tc>
        <w:tc>
          <w:tcPr>
            <w:tcW w:w="1008" w:type="dxa"/>
            <w:vAlign w:val="center"/>
          </w:tcPr>
          <w:p w14:paraId="4BDA7CD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.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7F3B4B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1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04509AE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5FCFB6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54504B7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3D2D51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A44DF4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F370C4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DDFA78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5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82B0A2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9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630B29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540F8F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89C03F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2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138F69AF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352918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1A53E6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B570FB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7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603B33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7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6FEC12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645119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95°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2C1BE6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DB3483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21E75AE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397045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47D48AB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FD628C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5E6473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E46A70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7828B2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621990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1F7B7F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759818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FCC03F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2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20C123B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C83655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285BBA99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FDB21F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4B3E2F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417FC5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737ABA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DC12C0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6C2632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7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A62B6D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80E4B7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7723F3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4F00E2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3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1CB292E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2123D8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0D0060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7839F5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F84CF5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513AE8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F1C1E8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4CD046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82FB77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99D4ED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2E6009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18930D8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9BB6CA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6444BB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519676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4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AA1801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4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0BAB9E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679E54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4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D5E786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C3E523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DE62FB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2C0C6A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0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41A83B1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C7BBC3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1F0ED6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2CFD38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9F2660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34072F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A87E49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9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A5A6EA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A53835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0E25A7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6B4D04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6C5B042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DEEE93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176E93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9DD6F7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F0B1B6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828040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23076A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84508B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B6B12D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5BF9AB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29EACE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5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0603E591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ABA88B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11C5BD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7FCA60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279CFE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629B2B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8B9587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33°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982B19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5E456E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3E5F23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78936B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6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1C700E" w:rsidRPr="009E23B2" w14:paraId="4D9155D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E8AA72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83BFF01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0B28FC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D43550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1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7B22F30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6D1F29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F535FF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C94946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5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6B0D931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2D2018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071F870D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B97AD2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4DA3536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238517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59A8EA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889°</w:t>
            </w:r>
          </w:p>
        </w:tc>
        <w:tc>
          <w:tcPr>
            <w:tcW w:w="1008" w:type="dxa"/>
            <w:vAlign w:val="center"/>
          </w:tcPr>
          <w:p w14:paraId="755ECA7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5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08A53D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9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5BEDE2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65C8A5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3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0733996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190B29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9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1A4FE38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F8CA27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1407CAD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1FBD87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5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5ABD1A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1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B96C2A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1B5F8A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5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D10E7C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C9961B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347675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553C8E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47C99F5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5D9353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8DB8A7E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95D0C3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1AA915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1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7969E0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4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8387FA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.4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A86FE9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7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77E1D28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7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D565F8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59CB49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5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721C9E0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CF277D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CEC4587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F341E6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D7EADB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FDAC84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6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74134D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3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B93E94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468265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A9405F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BB5A23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0FF75C27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EE8278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B4202FF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E79C20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014AA9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3E1DB1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A9EF8F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FC10B7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BE2C7B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614F41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CE45E0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2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64F34021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F970D8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0EEA0DB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D9D967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1A3750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6CD929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5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77E81A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6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B40C95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F79217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505ACA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5BDFF2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4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1C700E" w:rsidRPr="009E23B2" w14:paraId="28D3683B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2F0299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277C259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76790E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B2F773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6FE404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2F45A2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85°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3326D4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096BC4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0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1C1727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7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355213E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7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1C700E" w:rsidRPr="009E23B2" w14:paraId="4A58F679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1525FF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037AFD0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360A3C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D78656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ED8202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4554C6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7620BD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0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76E6A2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7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1EAB1C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3B3232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1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7F91950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1F44F3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4906B05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366577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8362FF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3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71DC133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2DA0D0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28°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233B77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7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351220D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383361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3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2BBFFE7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8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2A64BC37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F0E6B0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72BFA2D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D29710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9E1195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B96009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4A250F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06°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209DE7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FA84BE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675B4F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CAD2B5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6240F863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5955D5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E2C0C14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AD8642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A874D5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3AED15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4A2663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538949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6A83BD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F0BA32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3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C7F147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1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235EB94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185E22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842CDFC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18"/>
                            <w:szCs w:val="18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18"/>
                            <w:szCs w:val="18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×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5E51D4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1A119B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C6545B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42F960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09A842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2CB785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2D4B51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5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553312A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3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1C700E" w:rsidRPr="009E23B2" w14:paraId="202AC31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3F7A0C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DDEE78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B64F09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4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A6EED2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C8CEDC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3.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58AA16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6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25E58B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87E20B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1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9BA348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0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77EA27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1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5B762F0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38BDEE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7F2A2E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25F413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0.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B56C78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B3093D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5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1A4F2E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8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0085B0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6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B9992E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6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DA4BDE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2.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417431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0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628F49F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FF6558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83B711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B6F15F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FA97F1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47C71C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3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526183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6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17BDAE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789E9E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0DEDA7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06F229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3BF2B187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E1517F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A444D8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95EC06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3082E9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BEF7A3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D31893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06AFED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2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3C0615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831°</w:t>
            </w:r>
          </w:p>
        </w:tc>
        <w:tc>
          <w:tcPr>
            <w:tcW w:w="1008" w:type="dxa"/>
            <w:vAlign w:val="center"/>
          </w:tcPr>
          <w:p w14:paraId="6663268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0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4C95C9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6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2A5DB2B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textDirection w:val="btLr"/>
            <w:vAlign w:val="center"/>
          </w:tcPr>
          <w:p w14:paraId="68914E40" w14:textId="77777777" w:rsidR="001C700E" w:rsidRPr="009E23B2" w:rsidRDefault="001C700E" w:rsidP="00F34277">
            <w:pPr>
              <w:ind w:right="11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973CEA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ACBE1F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AA89FE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20ABB8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4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0C911B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1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CBA8ED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7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C06F91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28ED4A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7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C81CB3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7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6B8FA1F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79D864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135E276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B3D7BF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0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0C9AE4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8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430148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0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38FD84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1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06A05B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9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E6963F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8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C2BEC1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0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C0C366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1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3C89487F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044B84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75E3CE7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553643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B37F18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C39FC0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9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786313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5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21A1BD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EABB8D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CDDE10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70D83E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73267D9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9AF105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C12E280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B881CF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FCB3E9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32CF60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EE850C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16FA60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0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3413C2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918°</w:t>
            </w:r>
          </w:p>
        </w:tc>
        <w:tc>
          <w:tcPr>
            <w:tcW w:w="1008" w:type="dxa"/>
            <w:vAlign w:val="center"/>
          </w:tcPr>
          <w:p w14:paraId="78AE57D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2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36C0C7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7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5D6C84E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6AD776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7C99695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BA2C3D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E41118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1499DB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3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034482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8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0BFDAE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7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1B3CA8C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122C4B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8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DE24B39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9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1C700E" w:rsidRPr="009E23B2" w14:paraId="05BB616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73363E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98D60B2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FC3988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DC05E38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7EB73F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7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ECDB57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2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4B72FB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2AE034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8C184E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3155DC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0E738FE8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0956D0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F84D552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5F8AFF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082670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5B72D0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F47CCF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0902FD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0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688702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0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3B4427B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4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0B5831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3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712B518D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2647CB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412471C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C3EDEF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2FC290F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EBFE5F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1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2E4F89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3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5217F8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0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125A97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CE240A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.8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ED5F52A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7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1C700E" w:rsidRPr="009E23B2" w14:paraId="0098018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5E493D2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D07B408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B92817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E7D243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1E35375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905848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3BACEE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0A0E1F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7099D5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6E5FFE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1ACA8784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27FC7D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B21C870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A134D6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18C29CE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92C73B7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9600FF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5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5506FF0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9E3066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57A854D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8589EA3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1C700E" w:rsidRPr="009E23B2" w14:paraId="457B5013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6BDA48C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E87A6" w14:textId="77777777" w:rsidR="001C700E" w:rsidRPr="009E23B2" w:rsidRDefault="00F15043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0986974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 w14:paraId="0B66BD4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 w14:paraId="7F7782D6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26E3413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4A471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7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795B184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4C7FA7B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3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6E11F51" w14:textId="77777777" w:rsidR="001C700E" w:rsidRPr="009E23B2" w:rsidRDefault="001C700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7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bookmarkEnd w:id="0"/>
    </w:tbl>
    <w:p w14:paraId="26BBC717" w14:textId="77777777" w:rsidR="001C700E" w:rsidRDefault="001C700E" w:rsidP="001C700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D17D33" w14:textId="2FB52C23" w:rsidR="001C700E" w:rsidRDefault="001C700E" w:rsidP="001C70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1C70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548B"/>
    <w:multiLevelType w:val="hybridMultilevel"/>
    <w:tmpl w:val="ADF63876"/>
    <w:lvl w:ilvl="0" w:tplc="C14637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876D9"/>
    <w:multiLevelType w:val="hybridMultilevel"/>
    <w:tmpl w:val="B502A9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A54180"/>
    <w:multiLevelType w:val="hybridMultilevel"/>
    <w:tmpl w:val="0BCCF6A6"/>
    <w:lvl w:ilvl="0" w:tplc="CDF836CA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318F0"/>
    <w:multiLevelType w:val="hybridMultilevel"/>
    <w:tmpl w:val="EFEA93F0"/>
    <w:lvl w:ilvl="0" w:tplc="90884C6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329B1"/>
    <w:multiLevelType w:val="hybridMultilevel"/>
    <w:tmpl w:val="6744100A"/>
    <w:lvl w:ilvl="0" w:tplc="CDF836CA">
      <w:start w:val="2"/>
      <w:numFmt w:val="bullet"/>
      <w:lvlText w:val="-"/>
      <w:lvlJc w:val="left"/>
      <w:pPr>
        <w:ind w:left="32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16381F5A"/>
    <w:multiLevelType w:val="hybridMultilevel"/>
    <w:tmpl w:val="0DFCF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47FF1"/>
    <w:multiLevelType w:val="hybridMultilevel"/>
    <w:tmpl w:val="D21280AC"/>
    <w:lvl w:ilvl="0" w:tplc="BF64F50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C50B56"/>
    <w:multiLevelType w:val="hybridMultilevel"/>
    <w:tmpl w:val="38B25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4844B9"/>
    <w:multiLevelType w:val="hybridMultilevel"/>
    <w:tmpl w:val="4B54434A"/>
    <w:lvl w:ilvl="0" w:tplc="369EC06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5E2D36"/>
    <w:multiLevelType w:val="hybridMultilevel"/>
    <w:tmpl w:val="A354349C"/>
    <w:lvl w:ilvl="0" w:tplc="38AA427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F30E3A"/>
    <w:multiLevelType w:val="hybridMultilevel"/>
    <w:tmpl w:val="04327584"/>
    <w:lvl w:ilvl="0" w:tplc="CDF836CA">
      <w:start w:val="2"/>
      <w:numFmt w:val="bullet"/>
      <w:lvlText w:val="-"/>
      <w:lvlJc w:val="left"/>
      <w:pPr>
        <w:ind w:left="6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1" w15:restartNumberingAfterBreak="0">
    <w:nsid w:val="2304014F"/>
    <w:multiLevelType w:val="hybridMultilevel"/>
    <w:tmpl w:val="F4B0B13E"/>
    <w:lvl w:ilvl="0" w:tplc="96D84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0C7882"/>
    <w:multiLevelType w:val="hybridMultilevel"/>
    <w:tmpl w:val="C55CE82C"/>
    <w:lvl w:ilvl="0" w:tplc="06683CB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5473F"/>
    <w:multiLevelType w:val="hybridMultilevel"/>
    <w:tmpl w:val="64ACB04A"/>
    <w:lvl w:ilvl="0" w:tplc="CDF836CA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0403177"/>
    <w:multiLevelType w:val="hybridMultilevel"/>
    <w:tmpl w:val="D3AAB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4670AA"/>
    <w:multiLevelType w:val="hybridMultilevel"/>
    <w:tmpl w:val="D344730E"/>
    <w:lvl w:ilvl="0" w:tplc="8688765A">
      <w:start w:val="2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3475FF"/>
    <w:multiLevelType w:val="hybridMultilevel"/>
    <w:tmpl w:val="F080277E"/>
    <w:lvl w:ilvl="0" w:tplc="E7C6583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716B1E"/>
    <w:multiLevelType w:val="hybridMultilevel"/>
    <w:tmpl w:val="AC060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C20AE"/>
    <w:multiLevelType w:val="hybridMultilevel"/>
    <w:tmpl w:val="A0C097BE"/>
    <w:lvl w:ilvl="0" w:tplc="5A8E92D0">
      <w:start w:val="1"/>
      <w:numFmt w:val="lowerLetter"/>
      <w:lvlText w:val="(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9" w15:restartNumberingAfterBreak="0">
    <w:nsid w:val="3ED11826"/>
    <w:multiLevelType w:val="hybridMultilevel"/>
    <w:tmpl w:val="2398E120"/>
    <w:lvl w:ilvl="0" w:tplc="90884C68">
      <w:start w:val="1"/>
      <w:numFmt w:val="bullet"/>
      <w:lvlText w:val="•"/>
      <w:lvlJc w:val="left"/>
      <w:pPr>
        <w:ind w:left="14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3F6B32"/>
    <w:multiLevelType w:val="hybridMultilevel"/>
    <w:tmpl w:val="CDA81DB0"/>
    <w:lvl w:ilvl="0" w:tplc="CBB69C40">
      <w:start w:val="1"/>
      <w:numFmt w:val="lowerLetter"/>
      <w:lvlText w:val="%1."/>
      <w:lvlJc w:val="left"/>
      <w:pPr>
        <w:ind w:left="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21" w15:restartNumberingAfterBreak="0">
    <w:nsid w:val="4B886EFF"/>
    <w:multiLevelType w:val="hybridMultilevel"/>
    <w:tmpl w:val="E9D65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D96562"/>
    <w:multiLevelType w:val="hybridMultilevel"/>
    <w:tmpl w:val="63308416"/>
    <w:lvl w:ilvl="0" w:tplc="780037C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CF34DB"/>
    <w:multiLevelType w:val="hybridMultilevel"/>
    <w:tmpl w:val="7C508B08"/>
    <w:lvl w:ilvl="0" w:tplc="7F4018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A52BFD"/>
    <w:multiLevelType w:val="hybridMultilevel"/>
    <w:tmpl w:val="0832D166"/>
    <w:lvl w:ilvl="0" w:tplc="45EAAF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5A77B0"/>
    <w:multiLevelType w:val="hybridMultilevel"/>
    <w:tmpl w:val="C458E40A"/>
    <w:lvl w:ilvl="0" w:tplc="90884C68">
      <w:start w:val="1"/>
      <w:numFmt w:val="bullet"/>
      <w:lvlText w:val="•"/>
      <w:lvlJc w:val="left"/>
      <w:pPr>
        <w:ind w:left="14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F60D07"/>
    <w:multiLevelType w:val="hybridMultilevel"/>
    <w:tmpl w:val="BDBEA4C4"/>
    <w:lvl w:ilvl="0" w:tplc="ABE895C2">
      <w:start w:val="1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8A41D9"/>
    <w:multiLevelType w:val="hybridMultilevel"/>
    <w:tmpl w:val="DF4AB3AA"/>
    <w:lvl w:ilvl="0" w:tplc="B25CE4F2">
      <w:start w:val="4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9342C1"/>
    <w:multiLevelType w:val="hybridMultilevel"/>
    <w:tmpl w:val="1F1CB5DC"/>
    <w:lvl w:ilvl="0" w:tplc="124A0B7E">
      <w:start w:val="61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263ADC"/>
    <w:multiLevelType w:val="hybridMultilevel"/>
    <w:tmpl w:val="4C18C6D2"/>
    <w:lvl w:ilvl="0" w:tplc="8786B536">
      <w:start w:val="1"/>
      <w:numFmt w:val="bullet"/>
      <w:lvlText w:val="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5"/>
  </w:num>
  <w:num w:numId="4">
    <w:abstractNumId w:val="11"/>
  </w:num>
  <w:num w:numId="5">
    <w:abstractNumId w:val="23"/>
  </w:num>
  <w:num w:numId="6">
    <w:abstractNumId w:val="15"/>
  </w:num>
  <w:num w:numId="7">
    <w:abstractNumId w:val="22"/>
  </w:num>
  <w:num w:numId="8">
    <w:abstractNumId w:val="29"/>
  </w:num>
  <w:num w:numId="9">
    <w:abstractNumId w:val="16"/>
  </w:num>
  <w:num w:numId="10">
    <w:abstractNumId w:val="12"/>
  </w:num>
  <w:num w:numId="11">
    <w:abstractNumId w:val="19"/>
  </w:num>
  <w:num w:numId="12">
    <w:abstractNumId w:val="14"/>
  </w:num>
  <w:num w:numId="13">
    <w:abstractNumId w:val="3"/>
  </w:num>
  <w:num w:numId="14">
    <w:abstractNumId w:val="25"/>
  </w:num>
  <w:num w:numId="15">
    <w:abstractNumId w:val="28"/>
  </w:num>
  <w:num w:numId="16">
    <w:abstractNumId w:val="26"/>
  </w:num>
  <w:num w:numId="17">
    <w:abstractNumId w:val="9"/>
  </w:num>
  <w:num w:numId="18">
    <w:abstractNumId w:val="27"/>
  </w:num>
  <w:num w:numId="19">
    <w:abstractNumId w:val="24"/>
  </w:num>
  <w:num w:numId="20">
    <w:abstractNumId w:val="13"/>
  </w:num>
  <w:num w:numId="21">
    <w:abstractNumId w:val="1"/>
  </w:num>
  <w:num w:numId="22">
    <w:abstractNumId w:val="4"/>
  </w:num>
  <w:num w:numId="23">
    <w:abstractNumId w:val="10"/>
  </w:num>
  <w:num w:numId="24">
    <w:abstractNumId w:val="2"/>
  </w:num>
  <w:num w:numId="25">
    <w:abstractNumId w:val="21"/>
  </w:num>
  <w:num w:numId="26">
    <w:abstractNumId w:val="8"/>
  </w:num>
  <w:num w:numId="27">
    <w:abstractNumId w:val="20"/>
  </w:num>
  <w:num w:numId="28">
    <w:abstractNumId w:val="18"/>
  </w:num>
  <w:num w:numId="29">
    <w:abstractNumId w:val="6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0E"/>
    <w:rsid w:val="001C700E"/>
    <w:rsid w:val="00F1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2DEDA"/>
  <w15:chartTrackingRefBased/>
  <w15:docId w15:val="{EBA3DFAF-9659-2341-A41F-057086791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00E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00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00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00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00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00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00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00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00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00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00E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70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C700E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00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00E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00E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00E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00E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00E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1C700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C7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00E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00E"/>
    <w:rPr>
      <w:rFonts w:eastAsiaTheme="minorEastAsia"/>
      <w:sz w:val="22"/>
      <w:szCs w:val="2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C700E"/>
    <w:pPr>
      <w:ind w:left="720"/>
      <w:contextualSpacing/>
    </w:pPr>
  </w:style>
  <w:style w:type="table" w:styleId="TableGrid">
    <w:name w:val="Table Grid"/>
    <w:basedOn w:val="TableNormal"/>
    <w:uiPriority w:val="39"/>
    <w:rsid w:val="001C700E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700E"/>
    <w:pPr>
      <w:spacing w:line="240" w:lineRule="auto"/>
    </w:pPr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1C7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00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00E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C700E"/>
    <w:rPr>
      <w:rFonts w:eastAsiaTheme="minorEastAsia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00E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1C700E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C700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C700E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00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00E"/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styleId="Strong">
    <w:name w:val="Strong"/>
    <w:basedOn w:val="DefaultParagraphFont"/>
    <w:uiPriority w:val="22"/>
    <w:qFormat/>
    <w:rsid w:val="001C700E"/>
    <w:rPr>
      <w:b/>
      <w:bCs/>
    </w:rPr>
  </w:style>
  <w:style w:type="character" w:styleId="Emphasis">
    <w:name w:val="Emphasis"/>
    <w:basedOn w:val="DefaultParagraphFont"/>
    <w:uiPriority w:val="20"/>
    <w:qFormat/>
    <w:rsid w:val="001C700E"/>
    <w:rPr>
      <w:i/>
      <w:iCs/>
    </w:rPr>
  </w:style>
  <w:style w:type="paragraph" w:styleId="NoSpacing">
    <w:name w:val="No Spacing"/>
    <w:uiPriority w:val="1"/>
    <w:qFormat/>
    <w:rsid w:val="001C700E"/>
    <w:rPr>
      <w:rFonts w:eastAsiaTheme="minorEastAsia"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C700E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C700E"/>
    <w:rPr>
      <w:rFonts w:eastAsiaTheme="minorEastAsia"/>
      <w:color w:val="44546A" w:themeColor="text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00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00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C700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C700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C700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C700E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C700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C700E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1C700E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C700E"/>
    <w:rPr>
      <w:rFonts w:eastAsiaTheme="minorEastAsia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1C7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700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C70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00E"/>
    <w:rPr>
      <w:rFonts w:ascii="Calibri" w:eastAsiaTheme="minorEastAsia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70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700E"/>
    <w:rPr>
      <w:rFonts w:ascii="Calibri" w:eastAsiaTheme="minorEastAsia" w:hAnsi="Calibri" w:cs="Calibri"/>
      <w:noProof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70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700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C700E"/>
    <w:rPr>
      <w:vertAlign w:val="superscript"/>
    </w:rPr>
  </w:style>
  <w:style w:type="table" w:styleId="PlainTable2">
    <w:name w:val="Plain Table 2"/>
    <w:basedOn w:val="TableNormal"/>
    <w:uiPriority w:val="42"/>
    <w:rsid w:val="001C700E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C700E"/>
    <w:rPr>
      <w:color w:val="605E5C"/>
      <w:shd w:val="clear" w:color="auto" w:fill="E1DFDD"/>
    </w:rPr>
  </w:style>
  <w:style w:type="character" w:customStyle="1" w:styleId="byline-prefix">
    <w:name w:val="byline-prefix"/>
    <w:basedOn w:val="DefaultParagraphFont"/>
    <w:rsid w:val="001C700E"/>
  </w:style>
  <w:style w:type="character" w:customStyle="1" w:styleId="css-1baulvz">
    <w:name w:val="css-1baulvz"/>
    <w:basedOn w:val="DefaultParagraphFont"/>
    <w:rsid w:val="001C700E"/>
  </w:style>
  <w:style w:type="character" w:customStyle="1" w:styleId="article-headerjournal">
    <w:name w:val="article-header__journal"/>
    <w:basedOn w:val="DefaultParagraphFont"/>
    <w:rsid w:val="001C700E"/>
  </w:style>
  <w:style w:type="character" w:customStyle="1" w:styleId="article-headersep">
    <w:name w:val="article-header__sep"/>
    <w:basedOn w:val="DefaultParagraphFont"/>
    <w:rsid w:val="001C700E"/>
  </w:style>
  <w:style w:type="character" w:customStyle="1" w:styleId="article-headerpages">
    <w:name w:val="article-header__pages"/>
    <w:basedOn w:val="DefaultParagraphFont"/>
    <w:rsid w:val="001C700E"/>
  </w:style>
  <w:style w:type="character" w:customStyle="1" w:styleId="article-headerdate">
    <w:name w:val="article-header__date"/>
    <w:basedOn w:val="DefaultParagraphFont"/>
    <w:rsid w:val="001C700E"/>
  </w:style>
  <w:style w:type="character" w:customStyle="1" w:styleId="article-headerdoilabel">
    <w:name w:val="article-header__doi__label"/>
    <w:basedOn w:val="DefaultParagraphFont"/>
    <w:rsid w:val="001C700E"/>
  </w:style>
  <w:style w:type="numbering" w:customStyle="1" w:styleId="NoList1">
    <w:name w:val="No List1"/>
    <w:next w:val="NoList"/>
    <w:uiPriority w:val="99"/>
    <w:semiHidden/>
    <w:unhideWhenUsed/>
    <w:rsid w:val="001C700E"/>
  </w:style>
  <w:style w:type="table" w:customStyle="1" w:styleId="TableGrid1">
    <w:name w:val="Table Grid1"/>
    <w:basedOn w:val="TableNormal"/>
    <w:next w:val="TableGrid"/>
    <w:uiPriority w:val="39"/>
    <w:rsid w:val="001C700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next w:val="ListTable6Colorful"/>
    <w:uiPriority w:val="51"/>
    <w:rsid w:val="001C700E"/>
    <w:rPr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1C700E"/>
    <w:rPr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2</Words>
  <Characters>4348</Characters>
  <Application>Microsoft Office Word</Application>
  <DocSecurity>0</DocSecurity>
  <Lines>36</Lines>
  <Paragraphs>10</Paragraphs>
  <ScaleCrop>false</ScaleCrop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Monisha Swaminathan</cp:lastModifiedBy>
  <cp:revision>2</cp:revision>
  <dcterms:created xsi:type="dcterms:W3CDTF">2021-03-22T02:23:00Z</dcterms:created>
  <dcterms:modified xsi:type="dcterms:W3CDTF">2021-03-31T19:18:00Z</dcterms:modified>
</cp:coreProperties>
</file>